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0A14A" w14:textId="77777777" w:rsidR="00302942" w:rsidRPr="00EB1D79" w:rsidRDefault="00302942" w:rsidP="00302942">
      <w:pPr>
        <w:spacing w:line="480" w:lineRule="auto"/>
        <w:rPr>
          <w:rFonts w:ascii="Times New Roman" w:hAnsi="Times New Roman" w:cs="Times New Roman"/>
          <w:b/>
        </w:rPr>
      </w:pPr>
      <w:r w:rsidRPr="00EB1D79">
        <w:rPr>
          <w:rFonts w:ascii="Times New Roman" w:hAnsi="Times New Roman" w:cs="Times New Roman"/>
          <w:b/>
        </w:rPr>
        <w:t>Supplementary Information for</w:t>
      </w:r>
    </w:p>
    <w:p w14:paraId="64086AA6" w14:textId="48E82A9B" w:rsidR="00302942" w:rsidRPr="00EB1D79" w:rsidRDefault="003A1F82" w:rsidP="00302942">
      <w:pPr>
        <w:spacing w:line="480" w:lineRule="auto"/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  <w:color w:val="000000" w:themeColor="text1"/>
        </w:rPr>
        <w:t xml:space="preserve">Photoinhibition of Comammox reaction in </w:t>
      </w:r>
      <w:r w:rsidRPr="00EB1D79">
        <w:rPr>
          <w:rFonts w:ascii="Times New Roman" w:hAnsi="Times New Roman" w:cs="Times New Roman"/>
          <w:i/>
          <w:iCs/>
          <w:color w:val="000000" w:themeColor="text1"/>
        </w:rPr>
        <w:t>Nitrospira</w:t>
      </w:r>
      <w:r w:rsidRPr="00EB1D79">
        <w:rPr>
          <w:rFonts w:ascii="Times New Roman" w:hAnsi="Times New Roman" w:cs="Times New Roman"/>
          <w:color w:val="000000" w:themeColor="text1"/>
        </w:rPr>
        <w:t xml:space="preserve"> </w:t>
      </w:r>
      <w:r w:rsidRPr="00EB1D79">
        <w:rPr>
          <w:rFonts w:ascii="Times New Roman" w:hAnsi="Times New Roman" w:cs="Times New Roman"/>
          <w:i/>
          <w:iCs/>
          <w:color w:val="000000" w:themeColor="text1"/>
        </w:rPr>
        <w:t xml:space="preserve">inopinata </w:t>
      </w:r>
      <w:r w:rsidRPr="00EB1D79">
        <w:rPr>
          <w:rFonts w:ascii="Times New Roman" w:hAnsi="Times New Roman" w:cs="Times New Roman"/>
          <w:color w:val="000000" w:themeColor="text1"/>
        </w:rPr>
        <w:t>in a dose and wavelength-dependent manner</w:t>
      </w:r>
      <w:r w:rsidR="00302942" w:rsidRPr="00EB1D79">
        <w:rPr>
          <w:rFonts w:ascii="Times New Roman" w:hAnsi="Times New Roman" w:cs="Times New Roman"/>
        </w:rPr>
        <w:t>.</w:t>
      </w:r>
    </w:p>
    <w:p w14:paraId="31F0492F" w14:textId="77777777" w:rsidR="00302942" w:rsidRPr="00EB1D79" w:rsidRDefault="00302942" w:rsidP="003029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A34529C" w14:textId="77777777" w:rsidR="00302942" w:rsidRPr="00EB1D79" w:rsidRDefault="00302942" w:rsidP="003029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F880967" w14:textId="0B97A029" w:rsidR="003B761A" w:rsidRPr="00EB1D79" w:rsidRDefault="003B761A" w:rsidP="003B76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EB1D79">
        <w:rPr>
          <w:rFonts w:ascii="Times New Roman" w:hAnsi="Times New Roman" w:cs="Times New Roman"/>
          <w:color w:val="000000" w:themeColor="text1"/>
        </w:rPr>
        <w:t>Ekaterina Y Gottshall*</w:t>
      </w:r>
      <w:r w:rsidRPr="00EB1D7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D79">
        <w:rPr>
          <w:rFonts w:ascii="Times New Roman" w:hAnsi="Times New Roman" w:cs="Times New Roman"/>
          <w:color w:val="000000" w:themeColor="text1"/>
        </w:rPr>
        <w:t>, Bruce Godfrey</w:t>
      </w:r>
      <w:r w:rsidRPr="00EB1D7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D79">
        <w:rPr>
          <w:rFonts w:ascii="Times New Roman" w:hAnsi="Times New Roman" w:cs="Times New Roman"/>
          <w:color w:val="000000" w:themeColor="text1"/>
        </w:rPr>
        <w:t>, Bo Li</w:t>
      </w:r>
      <w:r w:rsidRPr="00EB1D7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D79">
        <w:rPr>
          <w:rFonts w:ascii="Times New Roman" w:hAnsi="Times New Roman" w:cs="Times New Roman"/>
          <w:color w:val="000000" w:themeColor="text1"/>
        </w:rPr>
        <w:t>, Britt Abrahamson</w:t>
      </w:r>
      <w:r w:rsidRPr="00EB1D7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D79">
        <w:rPr>
          <w:rFonts w:ascii="Times New Roman" w:hAnsi="Times New Roman" w:cs="Times New Roman"/>
          <w:color w:val="000000" w:themeColor="text1"/>
        </w:rPr>
        <w:t xml:space="preserve">, </w:t>
      </w:r>
      <w:r w:rsidR="007363C5" w:rsidRPr="00EB1D79">
        <w:rPr>
          <w:rFonts w:ascii="Times New Roman" w:hAnsi="Times New Roman" w:cs="Times New Roman"/>
          <w:color w:val="000000" w:themeColor="text1"/>
        </w:rPr>
        <w:t>Wei Qin</w:t>
      </w:r>
      <w:r w:rsidR="007363C5" w:rsidRPr="00EB1D7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7363C5" w:rsidRPr="00EB1D79">
        <w:rPr>
          <w:rFonts w:ascii="Times New Roman" w:hAnsi="Times New Roman" w:cs="Times New Roman"/>
          <w:color w:val="000000" w:themeColor="text1"/>
        </w:rPr>
        <w:t xml:space="preserve">, </w:t>
      </w:r>
      <w:r w:rsidRPr="00EB1D79">
        <w:rPr>
          <w:rFonts w:ascii="Times New Roman" w:hAnsi="Times New Roman" w:cs="Times New Roman"/>
          <w:color w:val="000000" w:themeColor="text1"/>
        </w:rPr>
        <w:t>Mari Winkler</w:t>
      </w:r>
      <w:r w:rsidRPr="00EB1D79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60DD7D06" w14:textId="77777777" w:rsidR="003B761A" w:rsidRPr="00EB1D79" w:rsidRDefault="003B761A" w:rsidP="003B761A">
      <w:pPr>
        <w:pStyle w:val="NormalWeb"/>
        <w:rPr>
          <w:color w:val="000000" w:themeColor="text1"/>
        </w:rPr>
      </w:pPr>
      <w:r w:rsidRPr="00EB1D79">
        <w:rPr>
          <w:color w:val="000000" w:themeColor="text1"/>
          <w:vertAlign w:val="superscript"/>
        </w:rPr>
        <w:t xml:space="preserve">1 </w:t>
      </w:r>
      <w:r w:rsidRPr="00EB1D79">
        <w:rPr>
          <w:color w:val="000000" w:themeColor="text1"/>
        </w:rPr>
        <w:t>Department of Civil and Environmental Engineering, University of Washington, Seattle, WA, United States.</w:t>
      </w:r>
    </w:p>
    <w:p w14:paraId="2C122965" w14:textId="77777777" w:rsidR="003B761A" w:rsidRPr="00EB1D79" w:rsidRDefault="003B761A" w:rsidP="003B761A">
      <w:pPr>
        <w:pStyle w:val="NormalWeb"/>
        <w:rPr>
          <w:color w:val="000000" w:themeColor="text1"/>
        </w:rPr>
      </w:pPr>
      <w:r w:rsidRPr="00EB1D79">
        <w:rPr>
          <w:color w:val="000000" w:themeColor="text1"/>
          <w:vertAlign w:val="superscript"/>
        </w:rPr>
        <w:t xml:space="preserve">2 </w:t>
      </w:r>
      <w:r w:rsidRPr="00EB1D79">
        <w:rPr>
          <w:color w:val="000000" w:themeColor="text1"/>
        </w:rPr>
        <w:t>Department of Microbiology and Plant Biology, Institute for Environmental Genomics, University of Oklahoma, Norman, OK, 73019</w:t>
      </w:r>
    </w:p>
    <w:p w14:paraId="0922BACC" w14:textId="041F1925" w:rsidR="00302942" w:rsidRPr="00EB1D79" w:rsidRDefault="00302942" w:rsidP="003029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B1D79">
        <w:rPr>
          <w:rFonts w:ascii="Times New Roman" w:hAnsi="Times New Roman" w:cs="Times New Roman"/>
          <w:sz w:val="22"/>
          <w:szCs w:val="22"/>
        </w:rPr>
        <w:t xml:space="preserve">* Corresponding author: </w:t>
      </w:r>
      <w:hyperlink r:id="rId7" w:history="1">
        <w:r w:rsidR="00F07978" w:rsidRPr="00EB1D79">
          <w:rPr>
            <w:rStyle w:val="Hyperlink"/>
            <w:rFonts w:ascii="Times New Roman" w:hAnsi="Times New Roman" w:cs="Times New Roman"/>
            <w:sz w:val="22"/>
            <w:szCs w:val="22"/>
          </w:rPr>
          <w:t>egottshall1@gmail.com</w:t>
        </w:r>
      </w:hyperlink>
    </w:p>
    <w:p w14:paraId="3098F504" w14:textId="77777777" w:rsidR="00302942" w:rsidRPr="00EB1D79" w:rsidRDefault="00302942">
      <w:pPr>
        <w:rPr>
          <w:rFonts w:ascii="Times New Roman" w:hAnsi="Times New Roman" w:cs="Times New Roman"/>
        </w:rPr>
      </w:pPr>
    </w:p>
    <w:p w14:paraId="4F032789" w14:textId="77777777" w:rsidR="00302942" w:rsidRPr="00EB1D79" w:rsidRDefault="00302942">
      <w:pPr>
        <w:rPr>
          <w:rFonts w:ascii="Times New Roman" w:hAnsi="Times New Roman" w:cs="Times New Roman"/>
        </w:rPr>
      </w:pPr>
    </w:p>
    <w:p w14:paraId="4E98289E" w14:textId="77777777" w:rsidR="00F07978" w:rsidRPr="00EB1D79" w:rsidRDefault="00F07978" w:rsidP="00F07978">
      <w:pPr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</w:rPr>
        <w:br w:type="page"/>
      </w:r>
    </w:p>
    <w:p w14:paraId="77EF75B6" w14:textId="348788CE" w:rsidR="00F07978" w:rsidRPr="00EB1D79" w:rsidRDefault="00F07978" w:rsidP="00F07978">
      <w:pPr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</w:rPr>
        <w:lastRenderedPageBreak/>
        <w:t>Supplementary Figures</w:t>
      </w:r>
    </w:p>
    <w:p w14:paraId="5888C9D2" w14:textId="12B351F6" w:rsidR="0028060C" w:rsidRPr="00EB1D79" w:rsidRDefault="002806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8060C" w:rsidRPr="00EB1D79" w14:paraId="5012AB2E" w14:textId="77777777" w:rsidTr="565DCDC3">
        <w:tc>
          <w:tcPr>
            <w:tcW w:w="9350" w:type="dxa"/>
          </w:tcPr>
          <w:p w14:paraId="77078E6A" w14:textId="77777777" w:rsidR="00F07978" w:rsidRPr="00EB1D79" w:rsidRDefault="00F07978">
            <w:pPr>
              <w:rPr>
                <w:rFonts w:ascii="Times New Roman" w:hAnsi="Times New Roman" w:cs="Times New Roman"/>
              </w:rPr>
            </w:pPr>
          </w:p>
          <w:p w14:paraId="48611941" w14:textId="0E68CC32" w:rsidR="0028060C" w:rsidRPr="00EB1D79" w:rsidRDefault="00C46A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6E4625" wp14:editId="204A8CB1">
                  <wp:extent cx="5943600" cy="4808220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808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60C" w:rsidRPr="00EB1D79" w14:paraId="19AE8FD0" w14:textId="77777777" w:rsidTr="565DCDC3">
        <w:tc>
          <w:tcPr>
            <w:tcW w:w="9350" w:type="dxa"/>
          </w:tcPr>
          <w:p w14:paraId="773DD202" w14:textId="0096F4D6" w:rsidR="0028060C" w:rsidRPr="00EB1D79" w:rsidRDefault="7E98397E" w:rsidP="565DCDC3">
            <w:pPr>
              <w:jc w:val="both"/>
              <w:rPr>
                <w:rFonts w:ascii="Times New Roman" w:hAnsi="Times New Roman" w:cs="Times New Roman"/>
              </w:rPr>
            </w:pPr>
            <w:r w:rsidRPr="00EB1D79">
              <w:rPr>
                <w:rFonts w:ascii="Times New Roman" w:hAnsi="Times New Roman" w:cs="Times New Roman"/>
                <w:b/>
                <w:bCs/>
              </w:rPr>
              <w:t xml:space="preserve">Suppl. </w:t>
            </w:r>
            <w:r w:rsidR="414FF148" w:rsidRPr="00EB1D79">
              <w:rPr>
                <w:rFonts w:ascii="Times New Roman" w:hAnsi="Times New Roman" w:cs="Times New Roman"/>
                <w:b/>
                <w:bCs/>
              </w:rPr>
              <w:t>Figure 1.</w:t>
            </w:r>
            <w:r w:rsidR="5DE2327A" w:rsidRPr="00EB1D79">
              <w:rPr>
                <w:rFonts w:ascii="Times New Roman" w:hAnsi="Times New Roman" w:cs="Times New Roman"/>
              </w:rPr>
              <w:t xml:space="preserve"> </w:t>
            </w:r>
            <w:r w:rsidR="3CBE1731" w:rsidRPr="00EB1D79">
              <w:rPr>
                <w:rFonts w:ascii="Times New Roman" w:hAnsi="Times New Roman" w:cs="Times New Roman"/>
              </w:rPr>
              <w:t>Temporal response of ammonium (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A</w:t>
            </w:r>
            <w:r w:rsidR="3CBE1731" w:rsidRPr="00EB1D79">
              <w:rPr>
                <w:rFonts w:ascii="Times New Roman" w:hAnsi="Times New Roman" w:cs="Times New Roman"/>
              </w:rPr>
              <w:t xml:space="preserve"> and 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D</w:t>
            </w:r>
            <w:r w:rsidR="3CBE1731" w:rsidRPr="00EB1D79">
              <w:rPr>
                <w:rFonts w:ascii="Times New Roman" w:hAnsi="Times New Roman" w:cs="Times New Roman"/>
              </w:rPr>
              <w:t>), nitrite (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B</w:t>
            </w:r>
            <w:r w:rsidR="3CBE1731" w:rsidRPr="00EB1D79">
              <w:rPr>
                <w:rFonts w:ascii="Times New Roman" w:hAnsi="Times New Roman" w:cs="Times New Roman"/>
              </w:rPr>
              <w:t xml:space="preserve"> and 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E</w:t>
            </w:r>
            <w:r w:rsidR="3CBE1731" w:rsidRPr="00EB1D79">
              <w:rPr>
                <w:rFonts w:ascii="Times New Roman" w:hAnsi="Times New Roman" w:cs="Times New Roman"/>
              </w:rPr>
              <w:t>), and nitrate (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C</w:t>
            </w:r>
            <w:r w:rsidR="3CBE1731" w:rsidRPr="00EB1D79">
              <w:rPr>
                <w:rFonts w:ascii="Times New Roman" w:hAnsi="Times New Roman" w:cs="Times New Roman"/>
              </w:rPr>
              <w:t xml:space="preserve"> and 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F</w:t>
            </w:r>
            <w:r w:rsidR="3CBE1731" w:rsidRPr="00EB1D79">
              <w:rPr>
                <w:rFonts w:ascii="Times New Roman" w:hAnsi="Times New Roman" w:cs="Times New Roman"/>
              </w:rPr>
              <w:t xml:space="preserve">) concentration in </w:t>
            </w:r>
            <w:r w:rsidR="3CBE1731" w:rsidRPr="00EB1D79">
              <w:rPr>
                <w:rFonts w:ascii="Times New Roman" w:hAnsi="Times New Roman" w:cs="Times New Roman"/>
                <w:i/>
                <w:iCs/>
              </w:rPr>
              <w:t xml:space="preserve">N. inopinata </w:t>
            </w:r>
            <w:r w:rsidR="3CBE1731" w:rsidRPr="00EB1D79">
              <w:rPr>
                <w:rFonts w:ascii="Times New Roman" w:hAnsi="Times New Roman" w:cs="Times New Roman"/>
              </w:rPr>
              <w:t xml:space="preserve">cultures after exposure to 0, </w:t>
            </w:r>
            <w:r w:rsidR="3CBE1731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, 60, 500, and 800 </w:t>
            </w:r>
            <w:proofErr w:type="spellStart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="3CBE1731"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 xml:space="preserve">−1 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of white light for either </w:t>
            </w:r>
            <w:r w:rsidR="3CBE1731" w:rsidRPr="00EB1D79">
              <w:rPr>
                <w:rFonts w:ascii="Times New Roman" w:hAnsi="Times New Roman" w:cs="Times New Roman"/>
              </w:rPr>
              <w:t>15 minutes (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A-C</w:t>
            </w:r>
            <w:r w:rsidR="3CBE1731" w:rsidRPr="00EB1D79">
              <w:rPr>
                <w:rFonts w:ascii="Times New Roman" w:hAnsi="Times New Roman" w:cs="Times New Roman"/>
              </w:rPr>
              <w:t>) or 60 minutes (</w:t>
            </w:r>
            <w:r w:rsidR="3CBE1731" w:rsidRPr="00D11FA5">
              <w:rPr>
                <w:rFonts w:ascii="Times New Roman" w:hAnsi="Times New Roman" w:cs="Times New Roman"/>
                <w:b/>
                <w:bCs/>
              </w:rPr>
              <w:t>D-F</w:t>
            </w:r>
            <w:r w:rsidR="3CBE1731" w:rsidRPr="00EB1D79">
              <w:rPr>
                <w:rFonts w:ascii="Times New Roman" w:hAnsi="Times New Roman" w:cs="Times New Roman"/>
              </w:rPr>
              <w:t xml:space="preserve">). Light exposure delayed ammonia and nitrite oxidation activity in </w:t>
            </w:r>
            <w:r w:rsidR="3CBE1731" w:rsidRPr="00EB1D79">
              <w:rPr>
                <w:rFonts w:ascii="Times New Roman" w:hAnsi="Times New Roman" w:cs="Times New Roman"/>
                <w:i/>
                <w:iCs/>
              </w:rPr>
              <w:t xml:space="preserve">N. inopinata </w:t>
            </w:r>
            <w:r w:rsidR="3CBE1731" w:rsidRPr="00EB1D79">
              <w:rPr>
                <w:rFonts w:ascii="Times New Roman" w:hAnsi="Times New Roman" w:cs="Times New Roman"/>
              </w:rPr>
              <w:t>after exposure to all light intensities for 15 minutes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and an intensity of </w:t>
            </w:r>
            <w:r w:rsidR="3CBE1731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 </w:t>
            </w:r>
            <w:proofErr w:type="spellStart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="3CBE1731"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1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for 60 minutes. </w:t>
            </w:r>
            <w:r w:rsidR="3CBE1731" w:rsidRPr="00EB1D79">
              <w:rPr>
                <w:rFonts w:ascii="Times New Roman" w:hAnsi="Times New Roman" w:cs="Times New Roman"/>
              </w:rPr>
              <w:t xml:space="preserve">Nitrification activity in </w:t>
            </w:r>
            <w:r w:rsidR="3CBE1731" w:rsidRPr="00EB1D79">
              <w:rPr>
                <w:rFonts w:ascii="Times New Roman" w:hAnsi="Times New Roman" w:cs="Times New Roman"/>
                <w:i/>
                <w:iCs/>
              </w:rPr>
              <w:t>N. inopinata</w:t>
            </w:r>
            <w:r w:rsidR="3CBE1731" w:rsidRPr="00EB1D79">
              <w:rPr>
                <w:rFonts w:ascii="Times New Roman" w:hAnsi="Times New Roman" w:cs="Times New Roman"/>
              </w:rPr>
              <w:t xml:space="preserve"> ceased after exposure to light intensities </w:t>
            </w:r>
            <w:r w:rsidR="1BD05566" w:rsidRPr="00EB1D79">
              <w:rPr>
                <w:rFonts w:ascii="Times New Roman" w:hAnsi="Times New Roman" w:cs="Times New Roman"/>
              </w:rPr>
              <w:t xml:space="preserve">of </w:t>
            </w:r>
            <w:r w:rsidR="79BEC338" w:rsidRPr="00EB1D79">
              <w:rPr>
                <w:rFonts w:ascii="Times New Roman" w:hAnsi="Times New Roman" w:cs="Times New Roman"/>
              </w:rPr>
              <w:t>60</w:t>
            </w:r>
            <w:r w:rsidR="3CBE1731" w:rsidRPr="00EB1D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="3CBE1731"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1</w:t>
            </w:r>
            <w:r w:rsidR="08F4C785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or</w:t>
            </w:r>
            <w:r w:rsidR="20B9D0F3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 xml:space="preserve"> </w:t>
            </w:r>
            <w:r w:rsidR="20B9D0F3" w:rsidRPr="00EB1D79">
              <w:rPr>
                <w:rFonts w:ascii="Times New Roman" w:hAnsi="Times New Roman" w:cs="Times New Roman"/>
              </w:rPr>
              <w:t>greater</w:t>
            </w:r>
            <w:r w:rsidR="20B9D0F3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</w:t>
            </w:r>
            <w:r w:rsidR="3CBE1731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for </w:t>
            </w:r>
            <w:r w:rsidR="3CBE1731" w:rsidRPr="00EB1D79">
              <w:rPr>
                <w:rFonts w:ascii="Times New Roman" w:hAnsi="Times New Roman" w:cs="Times New Roman"/>
              </w:rPr>
              <w:t>60 minutes.</w:t>
            </w:r>
            <w:r w:rsidR="009D2041" w:rsidRPr="00EB1D79">
              <w:rPr>
                <w:rFonts w:ascii="Times New Roman" w:hAnsi="Times New Roman" w:cs="Times New Roman"/>
              </w:rPr>
              <w:t xml:space="preserve"> </w:t>
            </w:r>
            <w:r w:rsidR="009D2041" w:rsidRPr="00EB1D7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ta are presented as the mean and standard error of triplicate cultures.</w:t>
            </w:r>
          </w:p>
        </w:tc>
      </w:tr>
    </w:tbl>
    <w:p w14:paraId="045C0796" w14:textId="2B842FA2" w:rsidR="0028060C" w:rsidRPr="00EB1D79" w:rsidRDefault="0028060C">
      <w:pPr>
        <w:rPr>
          <w:rFonts w:ascii="Times New Roman" w:hAnsi="Times New Roman" w:cs="Times New Roman"/>
        </w:rPr>
      </w:pPr>
    </w:p>
    <w:p w14:paraId="09242A07" w14:textId="31FE73F4" w:rsidR="005C3D0E" w:rsidRPr="00EB1D79" w:rsidRDefault="005C3D0E">
      <w:pPr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C3D0E" w:rsidRPr="00EB1D79" w14:paraId="5BDC109B" w14:textId="77777777" w:rsidTr="565DCDC3">
        <w:tc>
          <w:tcPr>
            <w:tcW w:w="9350" w:type="dxa"/>
          </w:tcPr>
          <w:p w14:paraId="019C14F1" w14:textId="6F169E37" w:rsidR="005C3D0E" w:rsidRPr="00EB1D79" w:rsidRDefault="00D11FA5" w:rsidP="00EA0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51C0992B" wp14:editId="37F7FAD3">
                  <wp:extent cx="3304515" cy="1804911"/>
                  <wp:effectExtent l="0" t="0" r="0" b="0"/>
                  <wp:docPr id="2" name="Picture 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line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2979" cy="1820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D0E" w:rsidRPr="00EB1D79" w14:paraId="5A25DE49" w14:textId="77777777" w:rsidTr="565DCDC3">
        <w:tc>
          <w:tcPr>
            <w:tcW w:w="9350" w:type="dxa"/>
          </w:tcPr>
          <w:p w14:paraId="2475E6D9" w14:textId="7ED6C79D" w:rsidR="005C3D0E" w:rsidRPr="00EB1D79" w:rsidRDefault="7E98397E" w:rsidP="14CB702A">
            <w:pPr>
              <w:jc w:val="both"/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</w:pPr>
            <w:r w:rsidRPr="00EB1D79">
              <w:rPr>
                <w:rFonts w:ascii="Times New Roman" w:hAnsi="Times New Roman" w:cs="Times New Roman"/>
                <w:b/>
                <w:bCs/>
              </w:rPr>
              <w:t xml:space="preserve">Suppl. </w:t>
            </w:r>
            <w:r w:rsidR="70A08C87" w:rsidRPr="00EB1D79">
              <w:rPr>
                <w:rFonts w:ascii="Times New Roman" w:hAnsi="Times New Roman" w:cs="Times New Roman"/>
                <w:b/>
                <w:bCs/>
              </w:rPr>
              <w:t>Figure 2.</w:t>
            </w:r>
            <w:r w:rsidR="5E744EFD" w:rsidRPr="00E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74B6BC8E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mporal response in nitrite production/consumption of </w:t>
            </w:r>
            <w:r w:rsidR="74B6BC8E" w:rsidRPr="00E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. inopinata</w:t>
            </w:r>
            <w:r w:rsidR="74B6BC8E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continuous 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illumination </w:t>
            </w:r>
            <w:r w:rsidR="74B6BC8E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>exposure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at an intensity of 0 and 15 </w:t>
            </w:r>
            <w:proofErr w:type="spellStart"/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="74B6BC8E"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 xml:space="preserve">−1 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starting on day 4 of the incubation. The onset of light exposure is indicated by a sun symbol. The continued presence of nitrite in the culture exposed to the 15 </w:t>
            </w:r>
            <w:proofErr w:type="spellStart"/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="74B6BC8E"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1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light intensity </w:t>
            </w:r>
            <w:r w:rsidR="002D5782" w:rsidRPr="00EB1D79">
              <w:rPr>
                <w:rFonts w:ascii="Times New Roman" w:eastAsia="Times New Roman" w:hAnsi="Times New Roman" w:cs="Times New Roman"/>
                <w:color w:val="2A2A2A"/>
              </w:rPr>
              <w:t>shows that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continuous low intensity light exposure inactivates nitrite oxidation in </w:t>
            </w:r>
            <w:r w:rsidR="74B6BC8E" w:rsidRPr="00EB1D79">
              <w:rPr>
                <w:rFonts w:ascii="Times New Roman" w:eastAsia="Times New Roman" w:hAnsi="Times New Roman" w:cs="Times New Roman"/>
                <w:i/>
                <w:iCs/>
                <w:color w:val="2A2A2A"/>
              </w:rPr>
              <w:t>N. inopinata</w:t>
            </w:r>
            <w:r w:rsidR="74B6BC8E" w:rsidRPr="00EB1D79">
              <w:rPr>
                <w:rFonts w:ascii="Times New Roman" w:eastAsia="Times New Roman" w:hAnsi="Times New Roman" w:cs="Times New Roman"/>
                <w:color w:val="2A2A2A"/>
              </w:rPr>
              <w:t>.</w:t>
            </w:r>
          </w:p>
        </w:tc>
      </w:tr>
    </w:tbl>
    <w:p w14:paraId="09B31BE7" w14:textId="77777777" w:rsidR="005C3D0E" w:rsidRPr="00EB1D79" w:rsidRDefault="005C3D0E">
      <w:pPr>
        <w:rPr>
          <w:rFonts w:ascii="Times New Roman" w:hAnsi="Times New Roman" w:cs="Times New Roman"/>
        </w:rPr>
      </w:pPr>
    </w:p>
    <w:p w14:paraId="6B4A7506" w14:textId="662252BC" w:rsidR="00E02D12" w:rsidRPr="00EB1D79" w:rsidRDefault="00E02D12">
      <w:pPr>
        <w:rPr>
          <w:rFonts w:ascii="Times New Roman" w:hAnsi="Times New Roman" w:cs="Times New Roman"/>
        </w:rPr>
      </w:pPr>
    </w:p>
    <w:p w14:paraId="7C24DF23" w14:textId="77777777" w:rsidR="002C5A5E" w:rsidRPr="00EB1D79" w:rsidRDefault="002C5A5E">
      <w:pPr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C5A5E" w:rsidRPr="00EB1D79" w14:paraId="65051E9B" w14:textId="77777777" w:rsidTr="006005E2">
        <w:tc>
          <w:tcPr>
            <w:tcW w:w="9350" w:type="dxa"/>
          </w:tcPr>
          <w:p w14:paraId="376CD3C6" w14:textId="4FD8DD26" w:rsidR="002C5A5E" w:rsidRPr="00EB1D79" w:rsidRDefault="00C114A9" w:rsidP="00D11FA5">
            <w:pPr>
              <w:jc w:val="center"/>
              <w:rPr>
                <w:rFonts w:ascii="Times New Roman" w:hAnsi="Times New Roman" w:cs="Times New Roman"/>
              </w:rPr>
            </w:pPr>
            <w:r w:rsidRPr="00EB1D79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DA8E7FA" wp14:editId="3130BD72">
                  <wp:extent cx="5468293" cy="1806258"/>
                  <wp:effectExtent l="0" t="0" r="0" b="0"/>
                  <wp:docPr id="9" name="Picture 9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, engineering drawing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45" t="3793" r="11197" b="47727"/>
                          <a:stretch/>
                        </pic:blipFill>
                        <pic:spPr bwMode="auto">
                          <a:xfrm>
                            <a:off x="0" y="0"/>
                            <a:ext cx="5497822" cy="18160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5A5E" w:rsidRPr="00EB1D79" w14:paraId="4EF0F737" w14:textId="77777777" w:rsidTr="006005E2">
        <w:tc>
          <w:tcPr>
            <w:tcW w:w="9350" w:type="dxa"/>
          </w:tcPr>
          <w:p w14:paraId="10740BAF" w14:textId="7DFA4319" w:rsidR="002C5A5E" w:rsidRPr="00EB1D79" w:rsidRDefault="002C5A5E">
            <w:pPr>
              <w:rPr>
                <w:rFonts w:ascii="Times New Roman" w:hAnsi="Times New Roman" w:cs="Times New Roman"/>
              </w:rPr>
            </w:pPr>
            <w:r w:rsidRPr="00EB1D79">
              <w:rPr>
                <w:rFonts w:ascii="Times New Roman" w:hAnsi="Times New Roman" w:cs="Times New Roman"/>
                <w:b/>
                <w:bCs/>
              </w:rPr>
              <w:t>Suppl. Figure 3.</w:t>
            </w:r>
            <w:r w:rsidRPr="00EB1D79">
              <w:rPr>
                <w:rFonts w:ascii="Times New Roman" w:hAnsi="Times New Roman" w:cs="Times New Roman"/>
              </w:rPr>
              <w:t xml:space="preserve"> </w:t>
            </w:r>
            <w:r w:rsidR="00E8030F" w:rsidRPr="00EB1D79">
              <w:rPr>
                <w:rFonts w:ascii="Times New Roman" w:hAnsi="Times New Roman" w:cs="Times New Roman"/>
              </w:rPr>
              <w:t>Fifteen minutes e</w:t>
            </w:r>
            <w:r w:rsidR="00212049" w:rsidRPr="00EB1D79">
              <w:rPr>
                <w:rFonts w:ascii="Times New Roman" w:hAnsi="Times New Roman" w:cs="Times New Roman"/>
              </w:rPr>
              <w:t xml:space="preserve">xposure of </w:t>
            </w:r>
            <w:r w:rsidR="00212049" w:rsidRPr="00EB1D79">
              <w:rPr>
                <w:rFonts w:ascii="Times New Roman" w:hAnsi="Times New Roman" w:cs="Times New Roman"/>
                <w:i/>
                <w:iCs/>
              </w:rPr>
              <w:t xml:space="preserve">N. inopinata </w:t>
            </w:r>
            <w:r w:rsidR="00212049" w:rsidRPr="00EB1D79">
              <w:rPr>
                <w:rFonts w:ascii="Times New Roman" w:hAnsi="Times New Roman" w:cs="Times New Roman"/>
              </w:rPr>
              <w:t xml:space="preserve">to wavelengths of </w:t>
            </w:r>
            <w:r w:rsidR="00BD5994" w:rsidRPr="00EB1D79">
              <w:rPr>
                <w:rFonts w:ascii="Times New Roman" w:hAnsi="Times New Roman" w:cs="Times New Roman"/>
              </w:rPr>
              <w:t xml:space="preserve">60 </w:t>
            </w:r>
            <w:r w:rsidR="00E8030F" w:rsidRPr="00EB1D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μE m</w:t>
            </w:r>
            <w:r w:rsidR="00E8030F" w:rsidRPr="00EB1D79">
              <w:rPr>
                <w:rFonts w:ascii="Times New Roman" w:hAnsi="Times New Roman" w:cs="Times New Roman"/>
                <w:color w:val="2A2A2A"/>
                <w:bdr w:val="none" w:sz="0" w:space="0" w:color="auto" w:frame="1"/>
                <w:vertAlign w:val="superscript"/>
              </w:rPr>
              <w:t>−2</w:t>
            </w:r>
            <w:r w:rsidR="00E8030F" w:rsidRPr="00EB1D79">
              <w:rPr>
                <w:rStyle w:val="apple-converted-space"/>
                <w:rFonts w:ascii="Times New Roman" w:hAnsi="Times New Roman" w:cs="Times New Roman"/>
                <w:color w:val="2A2A2A"/>
                <w:shd w:val="clear" w:color="auto" w:fill="FFFFFF"/>
              </w:rPr>
              <w:t> </w:t>
            </w:r>
            <w:r w:rsidR="00E8030F" w:rsidRPr="00EB1D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</w:t>
            </w:r>
            <w:r w:rsidR="00E8030F" w:rsidRPr="00EB1D79">
              <w:rPr>
                <w:rFonts w:ascii="Times New Roman" w:hAnsi="Times New Roman" w:cs="Times New Roman"/>
                <w:color w:val="2A2A2A"/>
                <w:bdr w:val="none" w:sz="0" w:space="0" w:color="auto" w:frame="1"/>
                <w:vertAlign w:val="superscript"/>
              </w:rPr>
              <w:t xml:space="preserve">−1 </w:t>
            </w:r>
            <w:r w:rsidR="00212049" w:rsidRPr="00EB1D79">
              <w:rPr>
                <w:rFonts w:ascii="Times New Roman" w:hAnsi="Times New Roman" w:cs="Times New Roman"/>
              </w:rPr>
              <w:t xml:space="preserve">blue-green spectrum (450-550 nm) caused delayed </w:t>
            </w:r>
            <w:r w:rsidR="00E15136" w:rsidRPr="00EB1D79">
              <w:rPr>
                <w:rFonts w:ascii="Times New Roman" w:hAnsi="Times New Roman" w:cs="Times New Roman"/>
              </w:rPr>
              <w:t>nitrite</w:t>
            </w:r>
            <w:r w:rsidR="00E6686A" w:rsidRPr="00EB1D79">
              <w:rPr>
                <w:rFonts w:ascii="Times New Roman" w:hAnsi="Times New Roman" w:cs="Times New Roman"/>
              </w:rPr>
              <w:t xml:space="preserve"> oxidation (</w:t>
            </w:r>
            <w:r w:rsidR="00E6686A" w:rsidRPr="00D11FA5">
              <w:rPr>
                <w:rFonts w:ascii="Times New Roman" w:hAnsi="Times New Roman" w:cs="Times New Roman"/>
                <w:b/>
                <w:bCs/>
              </w:rPr>
              <w:t>A</w:t>
            </w:r>
            <w:r w:rsidR="00E6686A" w:rsidRPr="00EB1D79">
              <w:rPr>
                <w:rFonts w:ascii="Times New Roman" w:hAnsi="Times New Roman" w:cs="Times New Roman"/>
              </w:rPr>
              <w:t>) and nitrate production (</w:t>
            </w:r>
            <w:r w:rsidR="00E6686A" w:rsidRPr="00D11FA5">
              <w:rPr>
                <w:rFonts w:ascii="Times New Roman" w:hAnsi="Times New Roman" w:cs="Times New Roman"/>
                <w:b/>
                <w:bCs/>
              </w:rPr>
              <w:t>B</w:t>
            </w:r>
            <w:r w:rsidR="00E6686A" w:rsidRPr="00EB1D79">
              <w:rPr>
                <w:rFonts w:ascii="Times New Roman" w:hAnsi="Times New Roman" w:cs="Times New Roman"/>
              </w:rPr>
              <w:t>)</w:t>
            </w:r>
            <w:r w:rsidR="00212049" w:rsidRPr="00EB1D79">
              <w:rPr>
                <w:rFonts w:ascii="Times New Roman" w:hAnsi="Times New Roman" w:cs="Times New Roman"/>
              </w:rPr>
              <w:t xml:space="preserve"> in comparison to </w:t>
            </w:r>
            <w:r w:rsidR="00E8030F" w:rsidRPr="00EB1D79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="00E8030F" w:rsidRPr="00EB1D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μE</w:t>
            </w:r>
            <w:proofErr w:type="spellEnd"/>
            <w:r w:rsidR="00E8030F" w:rsidRPr="00EB1D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m</w:t>
            </w:r>
            <w:r w:rsidR="00E8030F" w:rsidRPr="00EB1D79">
              <w:rPr>
                <w:rFonts w:ascii="Times New Roman" w:hAnsi="Times New Roman" w:cs="Times New Roman"/>
                <w:color w:val="2A2A2A"/>
                <w:bdr w:val="none" w:sz="0" w:space="0" w:color="auto" w:frame="1"/>
                <w:vertAlign w:val="superscript"/>
              </w:rPr>
              <w:t>−2</w:t>
            </w:r>
            <w:r w:rsidR="00E8030F" w:rsidRPr="00EB1D79">
              <w:rPr>
                <w:rStyle w:val="apple-converted-space"/>
                <w:rFonts w:ascii="Times New Roman" w:hAnsi="Times New Roman" w:cs="Times New Roman"/>
                <w:color w:val="2A2A2A"/>
                <w:shd w:val="clear" w:color="auto" w:fill="FFFFFF"/>
              </w:rPr>
              <w:t> </w:t>
            </w:r>
            <w:r w:rsidR="00E8030F" w:rsidRPr="00EB1D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</w:t>
            </w:r>
            <w:r w:rsidR="00E8030F" w:rsidRPr="00EB1D79">
              <w:rPr>
                <w:rFonts w:ascii="Times New Roman" w:hAnsi="Times New Roman" w:cs="Times New Roman"/>
                <w:color w:val="2A2A2A"/>
                <w:bdr w:val="none" w:sz="0" w:space="0" w:color="auto" w:frame="1"/>
                <w:vertAlign w:val="superscript"/>
              </w:rPr>
              <w:t xml:space="preserve">−1 </w:t>
            </w:r>
            <w:r w:rsidR="00212049" w:rsidRPr="00EB1D79">
              <w:rPr>
                <w:rFonts w:ascii="Times New Roman" w:hAnsi="Times New Roman" w:cs="Times New Roman"/>
              </w:rPr>
              <w:t xml:space="preserve">yellow-red spectrum (550-680 nm) wavelengths and dark control.  </w:t>
            </w:r>
            <w:r w:rsidR="00212049" w:rsidRPr="00EB1D7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ta are presented as the mean and standard error of triplicate cultures.</w:t>
            </w:r>
            <w:r w:rsidR="00E6686A" w:rsidRPr="00EB1D7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</w:tc>
      </w:tr>
    </w:tbl>
    <w:p w14:paraId="15BD008E" w14:textId="54E54F6D" w:rsidR="00746E67" w:rsidRPr="00EB1D79" w:rsidRDefault="00746E67">
      <w:pPr>
        <w:rPr>
          <w:rFonts w:ascii="Times New Roman" w:hAnsi="Times New Roman" w:cs="Times New Roman"/>
        </w:rPr>
      </w:pPr>
      <w:r w:rsidRPr="00EB1D79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46E67" w:rsidRPr="00EB1D79" w14:paraId="7F9F4539" w14:textId="77777777" w:rsidTr="006005E2">
        <w:tc>
          <w:tcPr>
            <w:tcW w:w="9350" w:type="dxa"/>
          </w:tcPr>
          <w:p w14:paraId="272CE022" w14:textId="308DD35C" w:rsidR="00746E67" w:rsidRPr="00EB1D79" w:rsidRDefault="00D11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BF22CF7" wp14:editId="720C1C6A">
                  <wp:extent cx="5758004" cy="3238877"/>
                  <wp:effectExtent l="0" t="0" r="0" b="0"/>
                  <wp:docPr id="3" name="Picture 3" descr="Chart, diagram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diagram, line 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3571" cy="3242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E67" w:rsidRPr="00EB1D79" w14:paraId="55ACFEC1" w14:textId="77777777" w:rsidTr="006005E2">
        <w:tc>
          <w:tcPr>
            <w:tcW w:w="9350" w:type="dxa"/>
          </w:tcPr>
          <w:p w14:paraId="1C53CB5A" w14:textId="376B0AA6" w:rsidR="003F3B39" w:rsidRPr="00EB1D79" w:rsidRDefault="00746E67" w:rsidP="00653CAA">
            <w:pPr>
              <w:rPr>
                <w:rFonts w:ascii="Times New Roman" w:eastAsia="Times New Roman" w:hAnsi="Times New Roman" w:cs="Times New Roman"/>
                <w:color w:val="2A2A2A"/>
              </w:rPr>
            </w:pPr>
            <w:r w:rsidRPr="00EB1D79">
              <w:rPr>
                <w:rFonts w:ascii="Times New Roman" w:hAnsi="Times New Roman" w:cs="Times New Roman"/>
                <w:b/>
                <w:bCs/>
              </w:rPr>
              <w:t xml:space="preserve">Suppl. Figure </w:t>
            </w:r>
            <w:r w:rsidR="00E1060A" w:rsidRPr="00EB1D79">
              <w:rPr>
                <w:rFonts w:ascii="Times New Roman" w:hAnsi="Times New Roman" w:cs="Times New Roman"/>
                <w:b/>
                <w:bCs/>
              </w:rPr>
              <w:t>4</w:t>
            </w:r>
            <w:r w:rsidRPr="00EB1D79">
              <w:rPr>
                <w:rFonts w:ascii="Times New Roman" w:hAnsi="Times New Roman" w:cs="Times New Roman"/>
                <w:b/>
                <w:bCs/>
              </w:rPr>
              <w:t>.</w:t>
            </w:r>
            <w:r w:rsidRPr="00EB1D79">
              <w:rPr>
                <w:rFonts w:ascii="Times New Roman" w:hAnsi="Times New Roman" w:cs="Times New Roman"/>
              </w:rPr>
              <w:t xml:space="preserve"> Temporal response of nitr</w:t>
            </w:r>
            <w:r w:rsidR="00C33834" w:rsidRPr="00EB1D79">
              <w:rPr>
                <w:rFonts w:ascii="Times New Roman" w:hAnsi="Times New Roman" w:cs="Times New Roman"/>
              </w:rPr>
              <w:t>at</w:t>
            </w:r>
            <w:r w:rsidRPr="00EB1D79">
              <w:rPr>
                <w:rFonts w:ascii="Times New Roman" w:hAnsi="Times New Roman" w:cs="Times New Roman"/>
              </w:rPr>
              <w:t>e (</w:t>
            </w:r>
            <w:r w:rsidRPr="00D11FA5">
              <w:rPr>
                <w:rFonts w:ascii="Times New Roman" w:hAnsi="Times New Roman" w:cs="Times New Roman"/>
                <w:b/>
                <w:bCs/>
              </w:rPr>
              <w:t>A</w:t>
            </w:r>
            <w:r w:rsidRPr="00EB1D79">
              <w:rPr>
                <w:rFonts w:ascii="Times New Roman" w:hAnsi="Times New Roman" w:cs="Times New Roman"/>
              </w:rPr>
              <w:t xml:space="preserve"> and </w:t>
            </w:r>
            <w:r w:rsidR="00C33834" w:rsidRPr="00D11FA5">
              <w:rPr>
                <w:rFonts w:ascii="Times New Roman" w:hAnsi="Times New Roman" w:cs="Times New Roman"/>
                <w:b/>
                <w:bCs/>
              </w:rPr>
              <w:t>B</w:t>
            </w:r>
            <w:r w:rsidRPr="00EB1D79">
              <w:rPr>
                <w:rFonts w:ascii="Times New Roman" w:hAnsi="Times New Roman" w:cs="Times New Roman"/>
              </w:rPr>
              <w:t>), and nitr</w:t>
            </w:r>
            <w:r w:rsidR="00C33834" w:rsidRPr="00EB1D79">
              <w:rPr>
                <w:rFonts w:ascii="Times New Roman" w:hAnsi="Times New Roman" w:cs="Times New Roman"/>
              </w:rPr>
              <w:t>it</w:t>
            </w:r>
            <w:r w:rsidRPr="00EB1D79">
              <w:rPr>
                <w:rFonts w:ascii="Times New Roman" w:hAnsi="Times New Roman" w:cs="Times New Roman"/>
              </w:rPr>
              <w:t>e (</w:t>
            </w:r>
            <w:r w:rsidRPr="00D11FA5">
              <w:rPr>
                <w:rFonts w:ascii="Times New Roman" w:hAnsi="Times New Roman" w:cs="Times New Roman"/>
                <w:b/>
                <w:bCs/>
              </w:rPr>
              <w:t>C</w:t>
            </w:r>
            <w:r w:rsidRPr="00EB1D79">
              <w:rPr>
                <w:rFonts w:ascii="Times New Roman" w:hAnsi="Times New Roman" w:cs="Times New Roman"/>
              </w:rPr>
              <w:t xml:space="preserve"> and </w:t>
            </w:r>
            <w:r w:rsidR="00C33834" w:rsidRPr="00D11FA5">
              <w:rPr>
                <w:rFonts w:ascii="Times New Roman" w:hAnsi="Times New Roman" w:cs="Times New Roman"/>
                <w:b/>
                <w:bCs/>
              </w:rPr>
              <w:t>D</w:t>
            </w:r>
            <w:r w:rsidRPr="00EB1D79">
              <w:rPr>
                <w:rFonts w:ascii="Times New Roman" w:hAnsi="Times New Roman" w:cs="Times New Roman"/>
              </w:rPr>
              <w:t xml:space="preserve">) concentration in </w:t>
            </w:r>
            <w:r w:rsidRPr="00EB1D79">
              <w:rPr>
                <w:rFonts w:ascii="Times New Roman" w:hAnsi="Times New Roman" w:cs="Times New Roman"/>
                <w:i/>
                <w:iCs/>
              </w:rPr>
              <w:t xml:space="preserve">N. inopinata </w:t>
            </w:r>
            <w:r w:rsidRPr="00EB1D79">
              <w:rPr>
                <w:rFonts w:ascii="Times New Roman" w:hAnsi="Times New Roman" w:cs="Times New Roman"/>
              </w:rPr>
              <w:t xml:space="preserve">cultures after exposure to 0, </w:t>
            </w:r>
            <w:r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, 60, </w:t>
            </w:r>
            <w:r w:rsidR="0012368C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d </w:t>
            </w:r>
            <w:r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>500</w:t>
            </w:r>
            <w:r w:rsidR="0012368C" w:rsidRPr="00EB1D7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B1D79">
              <w:rPr>
                <w:rFonts w:ascii="Times New Roman" w:eastAsia="Times New Roman" w:hAnsi="Times New Roman" w:cs="Times New Roman"/>
                <w:color w:val="2A2A2A"/>
              </w:rPr>
              <w:t>μE</w:t>
            </w:r>
            <w:proofErr w:type="spellEnd"/>
            <w:r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 m</w:t>
            </w:r>
            <w:r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−2</w:t>
            </w:r>
            <w:r w:rsidRPr="00EB1D79">
              <w:rPr>
                <w:rStyle w:val="apple-converted-space"/>
                <w:rFonts w:ascii="Times New Roman" w:eastAsia="Times New Roman" w:hAnsi="Times New Roman" w:cs="Times New Roman"/>
                <w:color w:val="2A2A2A"/>
              </w:rPr>
              <w:t> s</w:t>
            </w:r>
            <w:r w:rsidRPr="00EB1D79"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 xml:space="preserve">−1 </w:t>
            </w:r>
            <w:r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of white light for either </w:t>
            </w:r>
            <w:r w:rsidRPr="00EB1D79">
              <w:rPr>
                <w:rFonts w:ascii="Times New Roman" w:hAnsi="Times New Roman" w:cs="Times New Roman"/>
              </w:rPr>
              <w:t xml:space="preserve">15 minutes </w:t>
            </w:r>
            <w:r w:rsidR="0012368C" w:rsidRPr="00EB1D79">
              <w:rPr>
                <w:rFonts w:ascii="Times New Roman" w:hAnsi="Times New Roman" w:cs="Times New Roman"/>
              </w:rPr>
              <w:t>with or without supplementation with pyruvate</w:t>
            </w:r>
            <w:r w:rsidRPr="00EB1D79">
              <w:rPr>
                <w:rFonts w:ascii="Times New Roman" w:hAnsi="Times New Roman" w:cs="Times New Roman"/>
              </w:rPr>
              <w:t xml:space="preserve">. Light exposure delayed </w:t>
            </w:r>
            <w:r w:rsidR="006209FA" w:rsidRPr="00EB1D79">
              <w:rPr>
                <w:rFonts w:ascii="Times New Roman" w:hAnsi="Times New Roman" w:cs="Times New Roman"/>
              </w:rPr>
              <w:t>nitrification</w:t>
            </w:r>
            <w:r w:rsidRPr="00EB1D79">
              <w:rPr>
                <w:rFonts w:ascii="Times New Roman" w:hAnsi="Times New Roman" w:cs="Times New Roman"/>
              </w:rPr>
              <w:t xml:space="preserve"> activity in </w:t>
            </w:r>
            <w:r w:rsidRPr="00EB1D79">
              <w:rPr>
                <w:rFonts w:ascii="Times New Roman" w:hAnsi="Times New Roman" w:cs="Times New Roman"/>
                <w:i/>
                <w:iCs/>
              </w:rPr>
              <w:t xml:space="preserve">N. inopinata </w:t>
            </w:r>
            <w:r w:rsidRPr="00EB1D79">
              <w:rPr>
                <w:rFonts w:ascii="Times New Roman" w:hAnsi="Times New Roman" w:cs="Times New Roman"/>
              </w:rPr>
              <w:t>after exposure to all light intensities for 15 minutes</w:t>
            </w:r>
            <w:r w:rsidRPr="00EB1D79">
              <w:rPr>
                <w:rFonts w:ascii="Times New Roman" w:eastAsia="Times New Roman" w:hAnsi="Times New Roman" w:cs="Times New Roman"/>
                <w:color w:val="2A2A2A"/>
              </w:rPr>
              <w:t xml:space="preserve">. </w:t>
            </w:r>
            <w:r w:rsidR="00A1302C" w:rsidRPr="00EB1D7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ta are presented as the mean and standard error of triplicate cultures.</w:t>
            </w:r>
          </w:p>
        </w:tc>
      </w:tr>
    </w:tbl>
    <w:p w14:paraId="6B343FE1" w14:textId="77777777" w:rsidR="00746E67" w:rsidRPr="00EB1D79" w:rsidRDefault="00746E67">
      <w:pPr>
        <w:rPr>
          <w:rFonts w:ascii="Times New Roman" w:hAnsi="Times New Roman" w:cs="Times New Roman"/>
        </w:rPr>
      </w:pPr>
    </w:p>
    <w:sectPr w:rsidR="00746E67" w:rsidRPr="00EB1D79" w:rsidSect="00175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0C"/>
    <w:rsid w:val="00013A42"/>
    <w:rsid w:val="00020D6D"/>
    <w:rsid w:val="00077881"/>
    <w:rsid w:val="000C39FC"/>
    <w:rsid w:val="0012368C"/>
    <w:rsid w:val="00136B38"/>
    <w:rsid w:val="001756E1"/>
    <w:rsid w:val="00176F06"/>
    <w:rsid w:val="001B120A"/>
    <w:rsid w:val="001D0E15"/>
    <w:rsid w:val="00212049"/>
    <w:rsid w:val="00233F92"/>
    <w:rsid w:val="0028060C"/>
    <w:rsid w:val="002C5A5E"/>
    <w:rsid w:val="002D5782"/>
    <w:rsid w:val="002E1E89"/>
    <w:rsid w:val="00302942"/>
    <w:rsid w:val="003274A4"/>
    <w:rsid w:val="003A050C"/>
    <w:rsid w:val="003A1F82"/>
    <w:rsid w:val="003B178F"/>
    <w:rsid w:val="003B761A"/>
    <w:rsid w:val="003F3B39"/>
    <w:rsid w:val="00402DAC"/>
    <w:rsid w:val="0046635C"/>
    <w:rsid w:val="004C694E"/>
    <w:rsid w:val="004D4478"/>
    <w:rsid w:val="004F52E9"/>
    <w:rsid w:val="00517A54"/>
    <w:rsid w:val="00523BE4"/>
    <w:rsid w:val="0055268E"/>
    <w:rsid w:val="00596EFE"/>
    <w:rsid w:val="005C3D0E"/>
    <w:rsid w:val="005F0880"/>
    <w:rsid w:val="006005E2"/>
    <w:rsid w:val="006209FA"/>
    <w:rsid w:val="00632748"/>
    <w:rsid w:val="00653CAA"/>
    <w:rsid w:val="00665F89"/>
    <w:rsid w:val="007207B2"/>
    <w:rsid w:val="00735853"/>
    <w:rsid w:val="007363C5"/>
    <w:rsid w:val="00746E67"/>
    <w:rsid w:val="0075684B"/>
    <w:rsid w:val="00776423"/>
    <w:rsid w:val="007D3D9F"/>
    <w:rsid w:val="00803C25"/>
    <w:rsid w:val="00852797"/>
    <w:rsid w:val="008E6641"/>
    <w:rsid w:val="009216D2"/>
    <w:rsid w:val="009815D4"/>
    <w:rsid w:val="009A1F14"/>
    <w:rsid w:val="009C76C2"/>
    <w:rsid w:val="009D2041"/>
    <w:rsid w:val="009F529B"/>
    <w:rsid w:val="00A1302C"/>
    <w:rsid w:val="00A6403D"/>
    <w:rsid w:val="00AA05DE"/>
    <w:rsid w:val="00B25E7D"/>
    <w:rsid w:val="00B31206"/>
    <w:rsid w:val="00B51F91"/>
    <w:rsid w:val="00B645B1"/>
    <w:rsid w:val="00BA08C1"/>
    <w:rsid w:val="00BD2FBB"/>
    <w:rsid w:val="00BD5994"/>
    <w:rsid w:val="00C114A9"/>
    <w:rsid w:val="00C33834"/>
    <w:rsid w:val="00C46ABB"/>
    <w:rsid w:val="00C630BD"/>
    <w:rsid w:val="00CC38D1"/>
    <w:rsid w:val="00CC5197"/>
    <w:rsid w:val="00CE0316"/>
    <w:rsid w:val="00D11FA5"/>
    <w:rsid w:val="00D23373"/>
    <w:rsid w:val="00D53848"/>
    <w:rsid w:val="00D61F21"/>
    <w:rsid w:val="00D91958"/>
    <w:rsid w:val="00DB15AF"/>
    <w:rsid w:val="00DB1BE8"/>
    <w:rsid w:val="00DB705A"/>
    <w:rsid w:val="00E02D12"/>
    <w:rsid w:val="00E1060A"/>
    <w:rsid w:val="00E15136"/>
    <w:rsid w:val="00E4573D"/>
    <w:rsid w:val="00E6063D"/>
    <w:rsid w:val="00E6686A"/>
    <w:rsid w:val="00E8030F"/>
    <w:rsid w:val="00E951D8"/>
    <w:rsid w:val="00EA0AEE"/>
    <w:rsid w:val="00EA2A12"/>
    <w:rsid w:val="00EB1D79"/>
    <w:rsid w:val="00F07978"/>
    <w:rsid w:val="00F4580C"/>
    <w:rsid w:val="00F54390"/>
    <w:rsid w:val="00F565E3"/>
    <w:rsid w:val="0238B255"/>
    <w:rsid w:val="023D4DD2"/>
    <w:rsid w:val="04A5704D"/>
    <w:rsid w:val="056F8FC8"/>
    <w:rsid w:val="0660C401"/>
    <w:rsid w:val="0692BDC5"/>
    <w:rsid w:val="06A2F964"/>
    <w:rsid w:val="071DF146"/>
    <w:rsid w:val="08AB2E90"/>
    <w:rsid w:val="08F4C785"/>
    <w:rsid w:val="0931F266"/>
    <w:rsid w:val="096C6EF3"/>
    <w:rsid w:val="0A672B81"/>
    <w:rsid w:val="0AC0D371"/>
    <w:rsid w:val="0B5D422A"/>
    <w:rsid w:val="0BAE8771"/>
    <w:rsid w:val="0C74FA85"/>
    <w:rsid w:val="0CA40FB5"/>
    <w:rsid w:val="0E112311"/>
    <w:rsid w:val="0E6A03DA"/>
    <w:rsid w:val="0F0147B7"/>
    <w:rsid w:val="0F67865F"/>
    <w:rsid w:val="0F80B859"/>
    <w:rsid w:val="109D1818"/>
    <w:rsid w:val="12905DA9"/>
    <w:rsid w:val="12FE5892"/>
    <w:rsid w:val="13A859B3"/>
    <w:rsid w:val="13FF26A6"/>
    <w:rsid w:val="141EB353"/>
    <w:rsid w:val="14AC1D09"/>
    <w:rsid w:val="14B01F20"/>
    <w:rsid w:val="14CB702A"/>
    <w:rsid w:val="17550157"/>
    <w:rsid w:val="17EA86DF"/>
    <w:rsid w:val="1A812FFC"/>
    <w:rsid w:val="1BD05566"/>
    <w:rsid w:val="1CD4EE78"/>
    <w:rsid w:val="1DE9D0EB"/>
    <w:rsid w:val="1E42E429"/>
    <w:rsid w:val="1E70BED9"/>
    <w:rsid w:val="1F339F4C"/>
    <w:rsid w:val="20B9D0F3"/>
    <w:rsid w:val="20BB2968"/>
    <w:rsid w:val="213A9A0A"/>
    <w:rsid w:val="21A85F9B"/>
    <w:rsid w:val="21F01D7C"/>
    <w:rsid w:val="2256F9C9"/>
    <w:rsid w:val="22D06583"/>
    <w:rsid w:val="22D66A6B"/>
    <w:rsid w:val="238FC2E3"/>
    <w:rsid w:val="241E180D"/>
    <w:rsid w:val="25738D61"/>
    <w:rsid w:val="25F4E2D0"/>
    <w:rsid w:val="26F4F06A"/>
    <w:rsid w:val="2711428F"/>
    <w:rsid w:val="28AD12F0"/>
    <w:rsid w:val="29C35629"/>
    <w:rsid w:val="2E43BCB4"/>
    <w:rsid w:val="2F108885"/>
    <w:rsid w:val="2F1EC19F"/>
    <w:rsid w:val="3011BC6B"/>
    <w:rsid w:val="301C932F"/>
    <w:rsid w:val="328848C6"/>
    <w:rsid w:val="33BC0139"/>
    <w:rsid w:val="341EA3D8"/>
    <w:rsid w:val="3680B9B1"/>
    <w:rsid w:val="381B294C"/>
    <w:rsid w:val="39316C85"/>
    <w:rsid w:val="3B7D37DA"/>
    <w:rsid w:val="3CBE1731"/>
    <w:rsid w:val="3FFCDEBE"/>
    <w:rsid w:val="40848C53"/>
    <w:rsid w:val="40E77B94"/>
    <w:rsid w:val="41341465"/>
    <w:rsid w:val="414FF148"/>
    <w:rsid w:val="415A6680"/>
    <w:rsid w:val="44180C8A"/>
    <w:rsid w:val="44B34952"/>
    <w:rsid w:val="463BC9A6"/>
    <w:rsid w:val="469ECB01"/>
    <w:rsid w:val="46BFFBC8"/>
    <w:rsid w:val="47EDB111"/>
    <w:rsid w:val="483A9B62"/>
    <w:rsid w:val="4CBB01ED"/>
    <w:rsid w:val="4DFADB1B"/>
    <w:rsid w:val="4E90B489"/>
    <w:rsid w:val="4EE5B75F"/>
    <w:rsid w:val="5028D5AC"/>
    <w:rsid w:val="52239FB2"/>
    <w:rsid w:val="5278B2B3"/>
    <w:rsid w:val="52B42AB8"/>
    <w:rsid w:val="5445BF74"/>
    <w:rsid w:val="54CC313F"/>
    <w:rsid w:val="5564DD8C"/>
    <w:rsid w:val="55EBAD6E"/>
    <w:rsid w:val="5612AE3C"/>
    <w:rsid w:val="5614D880"/>
    <w:rsid w:val="565DCDC3"/>
    <w:rsid w:val="56C4D374"/>
    <w:rsid w:val="5771EE19"/>
    <w:rsid w:val="57C9D13E"/>
    <w:rsid w:val="5860A3D5"/>
    <w:rsid w:val="589C7E4E"/>
    <w:rsid w:val="58BEE16C"/>
    <w:rsid w:val="59220B76"/>
    <w:rsid w:val="5A9E1CBE"/>
    <w:rsid w:val="5B11D0B8"/>
    <w:rsid w:val="5B54AE6E"/>
    <w:rsid w:val="5CF07ECF"/>
    <w:rsid w:val="5D1AEC9B"/>
    <w:rsid w:val="5DE2327A"/>
    <w:rsid w:val="5DE63A00"/>
    <w:rsid w:val="5E744EFD"/>
    <w:rsid w:val="5F820A61"/>
    <w:rsid w:val="60282B3E"/>
    <w:rsid w:val="60A29805"/>
    <w:rsid w:val="61E60ED1"/>
    <w:rsid w:val="6242E12E"/>
    <w:rsid w:val="625F6DDC"/>
    <w:rsid w:val="62D23C08"/>
    <w:rsid w:val="6604955B"/>
    <w:rsid w:val="6609DCCA"/>
    <w:rsid w:val="66A34CEF"/>
    <w:rsid w:val="66F5B237"/>
    <w:rsid w:val="67DAFB84"/>
    <w:rsid w:val="68A790A4"/>
    <w:rsid w:val="6930C400"/>
    <w:rsid w:val="69A02886"/>
    <w:rsid w:val="6A590869"/>
    <w:rsid w:val="6AFC752F"/>
    <w:rsid w:val="6EAA6080"/>
    <w:rsid w:val="6F29D122"/>
    <w:rsid w:val="70A08C87"/>
    <w:rsid w:val="72C38909"/>
    <w:rsid w:val="73FE8FA1"/>
    <w:rsid w:val="740291B8"/>
    <w:rsid w:val="7493DEB8"/>
    <w:rsid w:val="74B6BC8E"/>
    <w:rsid w:val="753F6113"/>
    <w:rsid w:val="765C40AF"/>
    <w:rsid w:val="76993AD5"/>
    <w:rsid w:val="77881F75"/>
    <w:rsid w:val="786ECDBA"/>
    <w:rsid w:val="79460EB5"/>
    <w:rsid w:val="794E5DA2"/>
    <w:rsid w:val="79AB4DFE"/>
    <w:rsid w:val="79BEC338"/>
    <w:rsid w:val="79D3A294"/>
    <w:rsid w:val="7B837135"/>
    <w:rsid w:val="7C063AA4"/>
    <w:rsid w:val="7CC2D713"/>
    <w:rsid w:val="7E19D7A2"/>
    <w:rsid w:val="7E6EDA78"/>
    <w:rsid w:val="7E98397E"/>
    <w:rsid w:val="7EFE4A95"/>
    <w:rsid w:val="7F417465"/>
    <w:rsid w:val="7F5D8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7F82"/>
  <w15:chartTrackingRefBased/>
  <w15:docId w15:val="{BF928F11-346F-EE4B-AE9A-7DBCDF9F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semiHidden/>
    <w:rsid w:val="003029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15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0797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97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76423"/>
  </w:style>
  <w:style w:type="paragraph" w:styleId="CommentText">
    <w:name w:val="annotation text"/>
    <w:basedOn w:val="Normal"/>
    <w:link w:val="CommentTextChar"/>
    <w:uiPriority w:val="99"/>
    <w:semiHidden/>
    <w:unhideWhenUsed/>
    <w:rsid w:val="00776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4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6423"/>
    <w:rPr>
      <w:sz w:val="16"/>
      <w:szCs w:val="16"/>
    </w:rPr>
  </w:style>
  <w:style w:type="paragraph" w:styleId="Revision">
    <w:name w:val="Revision"/>
    <w:hidden/>
    <w:uiPriority w:val="99"/>
    <w:semiHidden/>
    <w:rsid w:val="009D2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egottshall1@gmail.com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jpeg"/><Relationship Id="rId5" Type="http://schemas.openxmlformats.org/officeDocument/2006/relationships/settings" Target="settings.xml"/><Relationship Id="rId10" Type="http://schemas.openxmlformats.org/officeDocument/2006/relationships/image" Target="media/image3.jpeg"/><Relationship Id="rId4" Type="http://schemas.openxmlformats.org/officeDocument/2006/relationships/styles" Target="styl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8564e67f-bba0-4d1f-b21f-a9104a52d9d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AB4EC0107454478605D2B5E0DCA1C7" ma:contentTypeVersion="17" ma:contentTypeDescription="Create a new document." ma:contentTypeScope="" ma:versionID="046e0effbdf5f12b92e4df86449f289e">
  <xsd:schema xmlns:xsd="http://www.w3.org/2001/XMLSchema" xmlns:xs="http://www.w3.org/2001/XMLSchema" xmlns:p="http://schemas.microsoft.com/office/2006/metadata/properties" xmlns:ns2="8564e67f-bba0-4d1f-b21f-a9104a52d9d8" xmlns:ns3="5d1a0b72-b551-4c07-a965-b85beabd92be" xmlns:ns4="ab06a5aa-8e31-4bdb-9b13-38c58a92ec8a" targetNamespace="http://schemas.microsoft.com/office/2006/metadata/properties" ma:root="true" ma:fieldsID="8be86fd8c1dd6bae9083ea0180483ab7" ns2:_="" ns3:_="" ns4:_="">
    <xsd:import namespace="8564e67f-bba0-4d1f-b21f-a9104a52d9d8"/>
    <xsd:import namespace="5d1a0b72-b551-4c07-a965-b85beabd92be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4e67f-bba0-4d1f-b21f-a9104a52d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1a0b72-b551-4c07-a965-b85beabd92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071fc20-6ecd-498a-801d-3f9534983564}" ma:internalName="TaxCatchAll" ma:showField="CatchAllData" ma:web="5d1a0b72-b551-4c07-a965-b85beabd92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2A30E8-BB3F-46E3-98A3-6A0052093D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B85FB1-3045-4978-B0F0-93097BB7B92C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8564e67f-bba0-4d1f-b21f-a9104a52d9d8"/>
  </ds:schemaRefs>
</ds:datastoreItem>
</file>

<file path=customXml/itemProps3.xml><?xml version="1.0" encoding="utf-8"?>
<ds:datastoreItem xmlns:ds="http://schemas.openxmlformats.org/officeDocument/2006/customXml" ds:itemID="{01B1203B-1D2D-4F50-AF9F-0E308615C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4e67f-bba0-4d1f-b21f-a9104a52d9d8"/>
    <ds:schemaRef ds:uri="5d1a0b72-b551-4c07-a965-b85beabd92be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Yarunova</dc:creator>
  <cp:keywords/>
  <dc:description/>
  <cp:lastModifiedBy>Ekaterina Yarunova</cp:lastModifiedBy>
  <cp:revision>3</cp:revision>
  <dcterms:created xsi:type="dcterms:W3CDTF">2022-11-29T01:44:00Z</dcterms:created>
  <dcterms:modified xsi:type="dcterms:W3CDTF">2022-11-29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B4EC0107454478605D2B5E0DCA1C7</vt:lpwstr>
  </property>
  <property fmtid="{D5CDD505-2E9C-101B-9397-08002B2CF9AE}" pid="3" name="MediaServiceImageTags">
    <vt:lpwstr/>
  </property>
</Properties>
</file>